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lementary Dat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to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Methionine restriction slows down senescence in human diploid fibroblasts 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Rafał Kozieł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Christoph Ruckenstuhl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Eva Albertini, Michael Neuhau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, Christine Netzberg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 Maria Bust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, Frank Madeo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Rudolf J. Wiesn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,4,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nd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Pidder Jansen-Dürr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Method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Lentiviral vectors carrying two different shRNAs directed against Beclin1 were prepared as described and used to infect Human diploid fibroblasts (HDF) at a MOI of 2. Cells were grown in DMEM containing either 30 mg/l (30 MET) or 1 mg/l (1 MET) of methionine. The number of cumulative population doublings (cPDL) was calculated at regular intervals, as described in Material and methods. Beclin1 expression was determined by immunoblot using Beclin1 antibodies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(Sigma, St.Louis, USA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Upper panel: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uman diploid fibroblasts were infected by lentiviruses carrying non-targeting (scr) or Beclin1-targeting (bec-1KD) shRNAs and grown in DMEM containing either 30 mg/l (30 MET) or 1 mg/l (1 MET) of methionine, as indicated. After 60 days in culture, lysates were prepared and probed with antibodies to Beclin1; alpha-tubulin served as loading control. Shown are results from two independent experiment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Lower panel: </w:t>
      </w:r>
      <w:r>
        <w:rPr>
          <w:rFonts w:cs="Times New Roman" w:ascii="Times New Roman" w:hAnsi="Times New Roman"/>
          <w:sz w:val="24"/>
          <w:szCs w:val="24"/>
          <w:lang w:val="en-US"/>
        </w:rPr>
        <w:t>Human diploid fibroblasts were infected by lentiviruses carrying non-targeting (scr) or Beclin1-targeting (bec-1KD) shRNAs and grown in DMEM containing either 30 mg/l (30 MET) or 1 mg/l (1 MET) of methionine, as indicated. The number of cumulative population doublings (cPDL) was calculated at regular intervals. Growth curves representing three independent experiments are show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Reference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Mück, C., Micutkova, L., Zwerschke, W., and Jansen-Dürr, P. (2008) Role of insulin-like growth factor binding protein-3 in human umbilical vein endothelial cell senescence. Rejuvenation Res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11</w:t>
      </w:r>
      <w:r>
        <w:rPr>
          <w:rFonts w:cs="Times New Roman" w:ascii="Times New Roman" w:hAnsi="Times New Roman"/>
          <w:sz w:val="24"/>
          <w:szCs w:val="24"/>
          <w:lang w:val="en-US"/>
        </w:rPr>
        <w:t>, 449-453</w:t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</w:t>
      </w:r>
    </w:p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095240" cy="63957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240" cy="6395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1906" w:h="16838"/>
      <w:pgMar w:left="1411" w:right="1411" w:gutter="0" w:header="706" w:top="1411" w:footer="706" w:bottom="11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i/>
        <w:i/>
        <w:lang w:val="en-GB"/>
      </w:rPr>
    </w:pPr>
    <w:r>
      <w:rPr>
        <w:i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  <w:lang w:val="de-AT"/>
    </w:rPr>
  </w:style>
  <w:style w:type="character" w:styleId="FuzeileZchn">
    <w:name w:val="Fußzeile Zchn"/>
    <w:qFormat/>
    <w:rPr>
      <w:sz w:val="22"/>
      <w:szCs w:val="22"/>
      <w:lang w:val="de-AT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AT"/>
    </w:rPr>
  </w:style>
  <w:style w:type="character" w:styleId="InternetLink">
    <w:name w:val="Hyperlink"/>
    <w:rPr>
      <w:color w:val="0000FF"/>
      <w:u w:val="single"/>
    </w:rPr>
  </w:style>
  <w:style w:type="character" w:styleId="Berschrift1Zchn">
    <w:name w:val="Überschrift 1 Zchn"/>
    <w:qFormat/>
    <w:rPr>
      <w:rFonts w:ascii="Cambria" w:hAnsi="Cambria" w:eastAsia="Times New Roman" w:cs="Cambria"/>
      <w:b/>
      <w:bCs/>
      <w:kern w:val="2"/>
      <w:sz w:val="32"/>
      <w:szCs w:val="32"/>
      <w:lang w:val="de-AT"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sz w:val="24"/>
      <w:szCs w:val="24"/>
      <w:lang w:val="de-AT"/>
    </w:rPr>
  </w:style>
  <w:style w:type="character" w:styleId="KommentarthemaZchn">
    <w:name w:val="Kommentarthema Zchn"/>
    <w:qFormat/>
    <w:rPr>
      <w:b/>
      <w:bCs/>
      <w:sz w:val="24"/>
      <w:szCs w:val="24"/>
      <w:lang w:val="de-AT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sz w:val="26"/>
      <w:szCs w:val="26"/>
      <w:lang w:val="de-AT"/>
    </w:rPr>
  </w:style>
  <w:style w:type="character" w:styleId="Highlight">
    <w:name w:val="highlight"/>
    <w:qFormat/>
    <w:rPr/>
  </w:style>
  <w:style w:type="character" w:styleId="Cit">
    <w:name w:val="c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l-PL" w:bidi="ar-SA" w:eastAsia="zh-CN"/>
    </w:rPr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11:36:00Z</dcterms:created>
  <dc:creator>Pidder Jansen-Duerr</dc:creator>
  <dc:description/>
  <cp:keywords/>
  <dc:language>en-US</dc:language>
  <cp:lastModifiedBy>Pidder Jansen-Duerr</cp:lastModifiedBy>
  <cp:lastPrinted>2014-07-10T17:54:00Z</cp:lastPrinted>
  <dcterms:modified xsi:type="dcterms:W3CDTF">2014-07-11T11:39:00Z</dcterms:modified>
  <cp:revision>3</cp:revision>
  <dc:subject/>
  <dc:title>Methionine restriction extends replicative lifespan of human skin fibroblasts by reducing mitochondrial activ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